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FEE0F" w14:textId="5CED93C4" w:rsidR="009C0FEF" w:rsidRPr="00110FC8" w:rsidRDefault="00C71219" w:rsidP="009C0FEF">
      <w:pPr>
        <w:outlineLvl w:val="0"/>
        <w:rPr>
          <w:sz w:val="22"/>
          <w:szCs w:val="22"/>
        </w:rPr>
      </w:pPr>
      <w:r>
        <w:rPr>
          <w:sz w:val="22"/>
          <w:szCs w:val="22"/>
          <w:lang w:val="en-CA"/>
        </w:rPr>
        <w:t xml:space="preserve">Additional file 5. </w:t>
      </w:r>
      <w:bookmarkStart w:id="0" w:name="_GoBack"/>
      <w:bookmarkEnd w:id="0"/>
      <w:r w:rsidR="009C0FEF" w:rsidRPr="00110FC8">
        <w:rPr>
          <w:sz w:val="22"/>
          <w:szCs w:val="22"/>
        </w:rPr>
        <w:t>GRADE Ratings</w:t>
      </w:r>
    </w:p>
    <w:p w14:paraId="1A9C9330" w14:textId="77777777" w:rsidR="009C0FEF" w:rsidRPr="00110FC8" w:rsidRDefault="009C0FEF" w:rsidP="009C0FEF">
      <w:pPr>
        <w:rPr>
          <w:sz w:val="22"/>
          <w:szCs w:val="22"/>
        </w:rPr>
      </w:pPr>
    </w:p>
    <w:tbl>
      <w:tblPr>
        <w:tblStyle w:val="TableGrid"/>
        <w:tblW w:w="10280" w:type="dxa"/>
        <w:tblLook w:val="04A0" w:firstRow="1" w:lastRow="0" w:firstColumn="1" w:lastColumn="0" w:noHBand="0" w:noVBand="1"/>
      </w:tblPr>
      <w:tblGrid>
        <w:gridCol w:w="2043"/>
        <w:gridCol w:w="1251"/>
        <w:gridCol w:w="1397"/>
        <w:gridCol w:w="1594"/>
        <w:gridCol w:w="1351"/>
        <w:gridCol w:w="1310"/>
        <w:gridCol w:w="1334"/>
      </w:tblGrid>
      <w:tr w:rsidR="009C0FEF" w:rsidRPr="00110FC8" w14:paraId="7CFFFF72" w14:textId="77777777" w:rsidTr="0000065B">
        <w:trPr>
          <w:trHeight w:val="1422"/>
        </w:trPr>
        <w:tc>
          <w:tcPr>
            <w:tcW w:w="2043" w:type="dxa"/>
            <w:hideMark/>
          </w:tcPr>
          <w:p w14:paraId="03C754D5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Author</w:t>
            </w:r>
          </w:p>
        </w:tc>
        <w:tc>
          <w:tcPr>
            <w:tcW w:w="1251" w:type="dxa"/>
            <w:hideMark/>
          </w:tcPr>
          <w:p w14:paraId="110E324B" w14:textId="098CD095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Grade</w:t>
            </w:r>
            <w:r w:rsidR="00213A9C">
              <w:rPr>
                <w:b/>
                <w:bCs/>
              </w:rPr>
              <w:t xml:space="preserve"> </w:t>
            </w:r>
            <w:r w:rsidRPr="00110FC8">
              <w:rPr>
                <w:b/>
                <w:bCs/>
              </w:rPr>
              <w:t>1:</w:t>
            </w:r>
            <w:r w:rsidRPr="00110FC8">
              <w:t xml:space="preserve"> limitations in the design</w:t>
            </w:r>
          </w:p>
        </w:tc>
        <w:tc>
          <w:tcPr>
            <w:tcW w:w="1397" w:type="dxa"/>
            <w:hideMark/>
          </w:tcPr>
          <w:p w14:paraId="68AC2296" w14:textId="7A2AAC5B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Grade</w:t>
            </w:r>
            <w:r w:rsidR="00213A9C">
              <w:rPr>
                <w:b/>
                <w:bCs/>
              </w:rPr>
              <w:t xml:space="preserve"> </w:t>
            </w:r>
            <w:r w:rsidRPr="00110FC8">
              <w:rPr>
                <w:b/>
                <w:bCs/>
              </w:rPr>
              <w:t>2:</w:t>
            </w:r>
            <w:r w:rsidRPr="00110FC8">
              <w:t xml:space="preserve"> indirectness of evidence</w:t>
            </w:r>
          </w:p>
        </w:tc>
        <w:tc>
          <w:tcPr>
            <w:tcW w:w="1594" w:type="dxa"/>
            <w:hideMark/>
          </w:tcPr>
          <w:p w14:paraId="2EB7CF4D" w14:textId="52232328" w:rsidR="009C0FEF" w:rsidRPr="00110FC8" w:rsidRDefault="009C0FEF" w:rsidP="0000065B">
            <w:pPr>
              <w:rPr>
                <w:bCs/>
              </w:rPr>
            </w:pPr>
            <w:r w:rsidRPr="00110FC8">
              <w:rPr>
                <w:b/>
                <w:bCs/>
              </w:rPr>
              <w:t>Grade</w:t>
            </w:r>
            <w:r w:rsidR="00213A9C">
              <w:rPr>
                <w:b/>
                <w:bCs/>
              </w:rPr>
              <w:t xml:space="preserve"> </w:t>
            </w:r>
            <w:r w:rsidRPr="00110FC8">
              <w:rPr>
                <w:b/>
                <w:bCs/>
              </w:rPr>
              <w:t>3:</w:t>
            </w:r>
            <w:r w:rsidRPr="00110FC8">
              <w:t xml:space="preserve"> unexplained heterogeneity or inconsistency</w:t>
            </w:r>
          </w:p>
        </w:tc>
        <w:tc>
          <w:tcPr>
            <w:tcW w:w="1351" w:type="dxa"/>
            <w:hideMark/>
          </w:tcPr>
          <w:p w14:paraId="5C988BA5" w14:textId="2908985D" w:rsidR="009C0FEF" w:rsidRPr="00110FC8" w:rsidRDefault="009C0FEF" w:rsidP="0000065B">
            <w:pPr>
              <w:rPr>
                <w:bCs/>
              </w:rPr>
            </w:pPr>
            <w:r w:rsidRPr="00110FC8">
              <w:rPr>
                <w:b/>
                <w:bCs/>
              </w:rPr>
              <w:t>Grade</w:t>
            </w:r>
            <w:r w:rsidR="00213A9C">
              <w:rPr>
                <w:b/>
                <w:bCs/>
              </w:rPr>
              <w:t xml:space="preserve"> </w:t>
            </w:r>
            <w:r w:rsidRPr="00110FC8">
              <w:rPr>
                <w:b/>
                <w:bCs/>
              </w:rPr>
              <w:t xml:space="preserve">4: </w:t>
            </w:r>
            <w:r w:rsidRPr="00110FC8">
              <w:t>imprecision of results</w:t>
            </w:r>
          </w:p>
        </w:tc>
        <w:tc>
          <w:tcPr>
            <w:tcW w:w="1310" w:type="dxa"/>
            <w:hideMark/>
          </w:tcPr>
          <w:p w14:paraId="63322E81" w14:textId="49C9F1AA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Grade</w:t>
            </w:r>
            <w:r w:rsidR="00213A9C">
              <w:rPr>
                <w:b/>
                <w:bCs/>
              </w:rPr>
              <w:t xml:space="preserve"> </w:t>
            </w:r>
            <w:r w:rsidRPr="00110FC8">
              <w:rPr>
                <w:b/>
                <w:bCs/>
              </w:rPr>
              <w:t xml:space="preserve">5: </w:t>
            </w:r>
            <w:r w:rsidRPr="00110FC8">
              <w:t>probability of publication bias</w:t>
            </w:r>
          </w:p>
        </w:tc>
        <w:tc>
          <w:tcPr>
            <w:tcW w:w="1334" w:type="dxa"/>
            <w:hideMark/>
          </w:tcPr>
          <w:p w14:paraId="172EE47B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Grade Overall</w:t>
            </w:r>
          </w:p>
        </w:tc>
      </w:tr>
      <w:tr w:rsidR="009C0FEF" w:rsidRPr="00110FC8" w14:paraId="5120FB73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3F7C489" w14:textId="77777777" w:rsidR="009C0FEF" w:rsidRPr="00110FC8" w:rsidRDefault="009C0FEF" w:rsidP="0000065B">
            <w:r w:rsidRPr="00110FC8">
              <w:t>Bao (2005)</w:t>
            </w:r>
          </w:p>
        </w:tc>
        <w:tc>
          <w:tcPr>
            <w:tcW w:w="1251" w:type="dxa"/>
            <w:hideMark/>
          </w:tcPr>
          <w:p w14:paraId="533B62A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2844AB4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hideMark/>
          </w:tcPr>
          <w:p w14:paraId="6D6BEAB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hideMark/>
          </w:tcPr>
          <w:p w14:paraId="6017FDC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136F242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29CA4E0C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7814B16C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95B437D" w14:textId="77777777" w:rsidR="009C0FEF" w:rsidRPr="00110FC8" w:rsidRDefault="009C0FEF" w:rsidP="0000065B">
            <w:r w:rsidRPr="00110FC8">
              <w:t>Barrera (1986)</w:t>
            </w:r>
          </w:p>
        </w:tc>
        <w:tc>
          <w:tcPr>
            <w:tcW w:w="1251" w:type="dxa"/>
            <w:noWrap/>
            <w:hideMark/>
          </w:tcPr>
          <w:p w14:paraId="3D39150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51E7DEA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47552F8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2A0CB10C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43F0E7E2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0BFCB0BB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C52513" w:rsidRPr="00110FC8" w14:paraId="5C47EC49" w14:textId="77777777" w:rsidTr="0000065B">
        <w:trPr>
          <w:trHeight w:val="300"/>
        </w:trPr>
        <w:tc>
          <w:tcPr>
            <w:tcW w:w="2043" w:type="dxa"/>
            <w:noWrap/>
          </w:tcPr>
          <w:p w14:paraId="6C3746E8" w14:textId="1139EB82" w:rsidR="00C52513" w:rsidRPr="00110FC8" w:rsidRDefault="00C52513" w:rsidP="0000065B">
            <w:r>
              <w:t>Melnyk (2006)</w:t>
            </w:r>
          </w:p>
        </w:tc>
        <w:tc>
          <w:tcPr>
            <w:tcW w:w="1251" w:type="dxa"/>
          </w:tcPr>
          <w:p w14:paraId="1FA82C31" w14:textId="3C883B64" w:rsidR="00C52513" w:rsidRPr="00110FC8" w:rsidRDefault="00C52513" w:rsidP="0000065B">
            <w:r>
              <w:t>Low</w:t>
            </w:r>
          </w:p>
        </w:tc>
        <w:tc>
          <w:tcPr>
            <w:tcW w:w="1397" w:type="dxa"/>
          </w:tcPr>
          <w:p w14:paraId="11B41BA9" w14:textId="0C01533F" w:rsidR="00C52513" w:rsidRPr="00110FC8" w:rsidRDefault="00C52513" w:rsidP="0000065B">
            <w:r>
              <w:t>Moderate</w:t>
            </w:r>
          </w:p>
        </w:tc>
        <w:tc>
          <w:tcPr>
            <w:tcW w:w="1594" w:type="dxa"/>
          </w:tcPr>
          <w:p w14:paraId="4595DD4A" w14:textId="5A9B0D30" w:rsidR="00C52513" w:rsidRPr="00110FC8" w:rsidRDefault="00C52513" w:rsidP="0000065B">
            <w:r>
              <w:t>Moderate</w:t>
            </w:r>
          </w:p>
        </w:tc>
        <w:tc>
          <w:tcPr>
            <w:tcW w:w="1351" w:type="dxa"/>
          </w:tcPr>
          <w:p w14:paraId="215730E2" w14:textId="1E50C21A" w:rsidR="00C52513" w:rsidRPr="00110FC8" w:rsidRDefault="00C52513" w:rsidP="0000065B">
            <w:r>
              <w:t>Moderate</w:t>
            </w:r>
          </w:p>
        </w:tc>
        <w:tc>
          <w:tcPr>
            <w:tcW w:w="1310" w:type="dxa"/>
          </w:tcPr>
          <w:p w14:paraId="28FB0F24" w14:textId="3D70109E" w:rsidR="00C52513" w:rsidRPr="00110FC8" w:rsidRDefault="00C52513" w:rsidP="0000065B">
            <w:r>
              <w:t>Moderate</w:t>
            </w:r>
          </w:p>
        </w:tc>
        <w:tc>
          <w:tcPr>
            <w:tcW w:w="1334" w:type="dxa"/>
          </w:tcPr>
          <w:p w14:paraId="4280A508" w14:textId="0F9CF9B7" w:rsidR="00C52513" w:rsidRPr="00110FC8" w:rsidRDefault="00C52513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9C0FEF" w:rsidRPr="00110FC8" w14:paraId="2863B3FC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4CE784FA" w14:textId="77777777" w:rsidR="009C0FEF" w:rsidRPr="00110FC8" w:rsidRDefault="009C0FEF" w:rsidP="0000065B">
            <w:r w:rsidRPr="00110FC8">
              <w:t>Anderson (1999)</w:t>
            </w:r>
          </w:p>
        </w:tc>
        <w:tc>
          <w:tcPr>
            <w:tcW w:w="1251" w:type="dxa"/>
            <w:hideMark/>
          </w:tcPr>
          <w:p w14:paraId="68E557B0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4161F83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667C4AC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494E2E67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57570B6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415D03B3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2BD8C9AF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3FC88BE" w14:textId="77777777" w:rsidR="009C0FEF" w:rsidRPr="00110FC8" w:rsidRDefault="009C0FEF" w:rsidP="0000065B">
            <w:r w:rsidRPr="00110FC8">
              <w:t>Dawson (2014)</w:t>
            </w:r>
          </w:p>
        </w:tc>
        <w:tc>
          <w:tcPr>
            <w:tcW w:w="1251" w:type="dxa"/>
            <w:noWrap/>
            <w:hideMark/>
          </w:tcPr>
          <w:p w14:paraId="5A168B5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2DED13F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7B232EB6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0FC3E95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69DC685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479B4CA9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Moderate </w:t>
            </w:r>
          </w:p>
        </w:tc>
      </w:tr>
      <w:tr w:rsidR="009C0FEF" w:rsidRPr="00110FC8" w14:paraId="373555F2" w14:textId="77777777" w:rsidTr="0000065B">
        <w:trPr>
          <w:trHeight w:val="300"/>
        </w:trPr>
        <w:tc>
          <w:tcPr>
            <w:tcW w:w="2043" w:type="dxa"/>
            <w:noWrap/>
          </w:tcPr>
          <w:p w14:paraId="36BE13B2" w14:textId="77777777" w:rsidR="009C0FEF" w:rsidRPr="00110FC8" w:rsidRDefault="009C0FEF" w:rsidP="0000065B">
            <w:r w:rsidRPr="00110FC8">
              <w:t>Tyler (2016)</w:t>
            </w:r>
          </w:p>
        </w:tc>
        <w:tc>
          <w:tcPr>
            <w:tcW w:w="1251" w:type="dxa"/>
          </w:tcPr>
          <w:p w14:paraId="3506545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</w:tcPr>
          <w:p w14:paraId="4EDDEAFD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</w:tcPr>
          <w:p w14:paraId="328CC8E6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</w:tcPr>
          <w:p w14:paraId="5E03E2FD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</w:tcPr>
          <w:p w14:paraId="5627F008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</w:tcPr>
          <w:p w14:paraId="553040DE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516B5416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42F01D4" w14:textId="77777777" w:rsidR="009C0FEF" w:rsidRPr="00110FC8" w:rsidRDefault="009C0FEF" w:rsidP="0000065B">
            <w:r w:rsidRPr="00110FC8">
              <w:t>Golley (2006)</w:t>
            </w:r>
          </w:p>
        </w:tc>
        <w:tc>
          <w:tcPr>
            <w:tcW w:w="1251" w:type="dxa"/>
            <w:noWrap/>
            <w:hideMark/>
          </w:tcPr>
          <w:p w14:paraId="6A65DE7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611504ED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7E6AD5A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63946F6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508240D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2FFE7F6D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0103DC91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D85A184" w14:textId="77777777" w:rsidR="009C0FEF" w:rsidRPr="00110FC8" w:rsidRDefault="009C0FEF" w:rsidP="0000065B">
            <w:r w:rsidRPr="00110FC8">
              <w:t>Fiks (2015)</w:t>
            </w:r>
          </w:p>
        </w:tc>
        <w:tc>
          <w:tcPr>
            <w:tcW w:w="1251" w:type="dxa"/>
            <w:noWrap/>
            <w:hideMark/>
          </w:tcPr>
          <w:p w14:paraId="2A921068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408C3C4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noWrap/>
            <w:hideMark/>
          </w:tcPr>
          <w:p w14:paraId="5EF02E4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3F2B46A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7A41989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41875CE7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Moderate </w:t>
            </w:r>
          </w:p>
        </w:tc>
      </w:tr>
      <w:tr w:rsidR="009C0FEF" w:rsidRPr="00110FC8" w14:paraId="4FDDD7B3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C316791" w14:textId="77777777" w:rsidR="009C0FEF" w:rsidRPr="00110FC8" w:rsidRDefault="009C0FEF" w:rsidP="0000065B">
            <w:r w:rsidRPr="00110FC8">
              <w:t>Garbutt (2010)</w:t>
            </w:r>
          </w:p>
        </w:tc>
        <w:tc>
          <w:tcPr>
            <w:tcW w:w="1251" w:type="dxa"/>
            <w:noWrap/>
            <w:hideMark/>
          </w:tcPr>
          <w:p w14:paraId="5E5EE4B1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noWrap/>
            <w:hideMark/>
          </w:tcPr>
          <w:p w14:paraId="7978366C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13CCC6C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31F23F05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35687949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0401B087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2A8B3E78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CA8D1C3" w14:textId="77777777" w:rsidR="009C0FEF" w:rsidRPr="00110FC8" w:rsidRDefault="009C0FEF" w:rsidP="0000065B">
            <w:r w:rsidRPr="00110FC8">
              <w:t>Horn (2014)</w:t>
            </w:r>
          </w:p>
        </w:tc>
        <w:tc>
          <w:tcPr>
            <w:tcW w:w="1251" w:type="dxa"/>
            <w:noWrap/>
            <w:hideMark/>
          </w:tcPr>
          <w:p w14:paraId="4383D04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32D8F9B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48F1EDB3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0438D9A7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1402852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3FBC0150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197BB991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3AE8445B" w14:textId="77777777" w:rsidR="009C0FEF" w:rsidRPr="00110FC8" w:rsidRDefault="009C0FEF" w:rsidP="0000065B">
            <w:r w:rsidRPr="00110FC8">
              <w:t>Nelson (2011)</w:t>
            </w:r>
          </w:p>
        </w:tc>
        <w:tc>
          <w:tcPr>
            <w:tcW w:w="1251" w:type="dxa"/>
            <w:noWrap/>
            <w:hideMark/>
          </w:tcPr>
          <w:p w14:paraId="7B932AD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57DEE3B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noWrap/>
            <w:hideMark/>
          </w:tcPr>
          <w:p w14:paraId="1CD23E6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48B05F8A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314E0979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19CE46B8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2A29C074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3A8AB669" w14:textId="77777777" w:rsidR="009C0FEF" w:rsidRPr="00110FC8" w:rsidRDefault="009C0FEF" w:rsidP="0000065B">
            <w:r w:rsidRPr="00110FC8">
              <w:t>Helgadottir (2014)</w:t>
            </w:r>
          </w:p>
        </w:tc>
        <w:tc>
          <w:tcPr>
            <w:tcW w:w="1251" w:type="dxa"/>
            <w:noWrap/>
            <w:hideMark/>
          </w:tcPr>
          <w:p w14:paraId="76849F9A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58EBBF6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noWrap/>
            <w:hideMark/>
          </w:tcPr>
          <w:p w14:paraId="671A679F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7B06281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363DA2D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759D2F3A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0BBE7CD6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EC8E9B3" w14:textId="77777777" w:rsidR="009C0FEF" w:rsidRPr="00110FC8" w:rsidRDefault="009C0FEF" w:rsidP="0000065B">
            <w:r w:rsidRPr="00110FC8">
              <w:t>Ozonoff (1998)</w:t>
            </w:r>
          </w:p>
        </w:tc>
        <w:tc>
          <w:tcPr>
            <w:tcW w:w="1251" w:type="dxa"/>
            <w:noWrap/>
            <w:hideMark/>
          </w:tcPr>
          <w:p w14:paraId="1CBA3D6A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2FD2C6A1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441ACE07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535EBD9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749BCB3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17CF6E13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274EED26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25C7DE7B" w14:textId="77777777" w:rsidR="009C0FEF" w:rsidRPr="00110FC8" w:rsidRDefault="009C0FEF" w:rsidP="0000065B">
            <w:r w:rsidRPr="00110FC8">
              <w:rPr>
                <w:szCs w:val="22"/>
              </w:rPr>
              <w:t>Sénéchal</w:t>
            </w:r>
            <w:r w:rsidRPr="00110FC8">
              <w:rPr>
                <w:sz w:val="28"/>
              </w:rPr>
              <w:t xml:space="preserve"> </w:t>
            </w:r>
            <w:r w:rsidRPr="00110FC8">
              <w:t>(2013)</w:t>
            </w:r>
          </w:p>
        </w:tc>
        <w:tc>
          <w:tcPr>
            <w:tcW w:w="1251" w:type="dxa"/>
            <w:hideMark/>
          </w:tcPr>
          <w:p w14:paraId="7FAEEC1F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97" w:type="dxa"/>
            <w:hideMark/>
          </w:tcPr>
          <w:p w14:paraId="74A5607D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594" w:type="dxa"/>
            <w:hideMark/>
          </w:tcPr>
          <w:p w14:paraId="077385BD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51" w:type="dxa"/>
            <w:hideMark/>
          </w:tcPr>
          <w:p w14:paraId="75DE4D8B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10" w:type="dxa"/>
            <w:hideMark/>
          </w:tcPr>
          <w:p w14:paraId="6C51BBF0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34" w:type="dxa"/>
            <w:hideMark/>
          </w:tcPr>
          <w:p w14:paraId="16A3DC81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Very Low</w:t>
            </w:r>
          </w:p>
        </w:tc>
      </w:tr>
      <w:tr w:rsidR="009C0FEF" w:rsidRPr="00110FC8" w14:paraId="1D44AA8D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9EC8BB2" w14:textId="77777777" w:rsidR="009C0FEF" w:rsidRPr="00110FC8" w:rsidRDefault="009C0FEF" w:rsidP="0000065B">
            <w:r w:rsidRPr="00110FC8">
              <w:t>Bagner (2013)</w:t>
            </w:r>
          </w:p>
        </w:tc>
        <w:tc>
          <w:tcPr>
            <w:tcW w:w="1251" w:type="dxa"/>
            <w:hideMark/>
          </w:tcPr>
          <w:p w14:paraId="22B7EAAE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04B2E5D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5E28074D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hideMark/>
          </w:tcPr>
          <w:p w14:paraId="40ACF688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467A85E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657038EC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7815394F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6E4F9D84" w14:textId="77777777" w:rsidR="009C0FEF" w:rsidRPr="00110FC8" w:rsidRDefault="009C0FEF" w:rsidP="0000065B">
            <w:r w:rsidRPr="00110FC8">
              <w:t>Brown (2015)</w:t>
            </w:r>
          </w:p>
        </w:tc>
        <w:tc>
          <w:tcPr>
            <w:tcW w:w="1251" w:type="dxa"/>
            <w:hideMark/>
          </w:tcPr>
          <w:p w14:paraId="7F5AB6ED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5628AA8B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7123677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7646342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7E4C6F4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hideMark/>
          </w:tcPr>
          <w:p w14:paraId="5556A56D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2F928041" w14:textId="77777777" w:rsidTr="0000065B">
        <w:trPr>
          <w:trHeight w:val="300"/>
        </w:trPr>
        <w:tc>
          <w:tcPr>
            <w:tcW w:w="2043" w:type="dxa"/>
            <w:noWrap/>
          </w:tcPr>
          <w:p w14:paraId="61448F6C" w14:textId="77777777" w:rsidR="009C0FEF" w:rsidRPr="00110FC8" w:rsidRDefault="009C0FEF" w:rsidP="0000065B">
            <w:r w:rsidRPr="00110FC8">
              <w:t>Sun (2016)</w:t>
            </w:r>
          </w:p>
        </w:tc>
        <w:tc>
          <w:tcPr>
            <w:tcW w:w="1251" w:type="dxa"/>
          </w:tcPr>
          <w:p w14:paraId="1E3F08A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</w:tcPr>
          <w:p w14:paraId="733C20D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</w:tcPr>
          <w:p w14:paraId="64C4FC6C" w14:textId="77777777" w:rsidR="009C0FEF" w:rsidRPr="00110FC8" w:rsidRDefault="009C0FEF" w:rsidP="0000065B">
            <w:r w:rsidRPr="00110FC8">
              <w:t xml:space="preserve">Moderate </w:t>
            </w:r>
          </w:p>
        </w:tc>
        <w:tc>
          <w:tcPr>
            <w:tcW w:w="1351" w:type="dxa"/>
          </w:tcPr>
          <w:p w14:paraId="7414A21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</w:tcPr>
          <w:p w14:paraId="569BF51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</w:tcPr>
          <w:p w14:paraId="381598C5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62A0BD72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224F0A6B" w14:textId="77777777" w:rsidR="009C0FEF" w:rsidRPr="00110FC8" w:rsidRDefault="009C0FEF" w:rsidP="0000065B">
            <w:r w:rsidRPr="00110FC8">
              <w:t>Gomez (2014)</w:t>
            </w:r>
          </w:p>
        </w:tc>
        <w:tc>
          <w:tcPr>
            <w:tcW w:w="1251" w:type="dxa"/>
            <w:noWrap/>
            <w:hideMark/>
          </w:tcPr>
          <w:p w14:paraId="4D4F6551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79EEA1F9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noWrap/>
            <w:hideMark/>
          </w:tcPr>
          <w:p w14:paraId="52C8CD9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7C83BE58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652A216A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noWrap/>
            <w:hideMark/>
          </w:tcPr>
          <w:p w14:paraId="1C50CBA2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55EDFB06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4B90B613" w14:textId="77777777" w:rsidR="009C0FEF" w:rsidRPr="00110FC8" w:rsidRDefault="009C0FEF" w:rsidP="0000065B">
            <w:r w:rsidRPr="00110FC8">
              <w:t>Achenbach (1993)</w:t>
            </w:r>
          </w:p>
        </w:tc>
        <w:tc>
          <w:tcPr>
            <w:tcW w:w="1251" w:type="dxa"/>
            <w:hideMark/>
          </w:tcPr>
          <w:p w14:paraId="09A5D3D1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97" w:type="dxa"/>
            <w:hideMark/>
          </w:tcPr>
          <w:p w14:paraId="39BBB56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712AAD91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0D5197A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hideMark/>
          </w:tcPr>
          <w:p w14:paraId="0E32AA0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48B153F0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23EC90BE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25C3F10B" w14:textId="77777777" w:rsidR="009C0FEF" w:rsidRPr="00110FC8" w:rsidRDefault="009C0FEF" w:rsidP="0000065B">
            <w:r w:rsidRPr="00110FC8">
              <w:t>Beeghly (1995)</w:t>
            </w:r>
          </w:p>
        </w:tc>
        <w:tc>
          <w:tcPr>
            <w:tcW w:w="1251" w:type="dxa"/>
            <w:hideMark/>
          </w:tcPr>
          <w:p w14:paraId="690300F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334A13D9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3BE8442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588C2BBE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hideMark/>
          </w:tcPr>
          <w:p w14:paraId="1476F71C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32F2B3E8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7A8FEC1C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45798B1C" w14:textId="77777777" w:rsidR="009C0FEF" w:rsidRPr="00110FC8" w:rsidRDefault="009C0FEF" w:rsidP="0000065B">
            <w:r w:rsidRPr="00110FC8">
              <w:t>Holditch-Davis (2014)</w:t>
            </w:r>
          </w:p>
        </w:tc>
        <w:tc>
          <w:tcPr>
            <w:tcW w:w="1251" w:type="dxa"/>
            <w:noWrap/>
            <w:hideMark/>
          </w:tcPr>
          <w:p w14:paraId="62DA92F4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7644760D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3B71C1A4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161E803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2B2A0E22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noWrap/>
            <w:hideMark/>
          </w:tcPr>
          <w:p w14:paraId="076CF8C2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647A1B" w:rsidRPr="00110FC8" w14:paraId="5949FB2F" w14:textId="77777777" w:rsidTr="0000065B">
        <w:trPr>
          <w:trHeight w:val="300"/>
        </w:trPr>
        <w:tc>
          <w:tcPr>
            <w:tcW w:w="2043" w:type="dxa"/>
            <w:noWrap/>
          </w:tcPr>
          <w:p w14:paraId="7CCE40B0" w14:textId="0AB0FC2E" w:rsidR="00647A1B" w:rsidRPr="00110FC8" w:rsidRDefault="00647A1B" w:rsidP="0000065B">
            <w:r>
              <w:t>Melnyk (2001)</w:t>
            </w:r>
          </w:p>
        </w:tc>
        <w:tc>
          <w:tcPr>
            <w:tcW w:w="1251" w:type="dxa"/>
            <w:noWrap/>
          </w:tcPr>
          <w:p w14:paraId="0F94907C" w14:textId="0B5F3265" w:rsidR="00647A1B" w:rsidRPr="00110FC8" w:rsidRDefault="002C4CD0" w:rsidP="0000065B">
            <w:r>
              <w:t>Low</w:t>
            </w:r>
          </w:p>
        </w:tc>
        <w:tc>
          <w:tcPr>
            <w:tcW w:w="1397" w:type="dxa"/>
            <w:noWrap/>
          </w:tcPr>
          <w:p w14:paraId="517791EE" w14:textId="5E1D1479" w:rsidR="00647A1B" w:rsidRPr="00110FC8" w:rsidRDefault="002C4CD0" w:rsidP="0000065B">
            <w:r>
              <w:t>Moderate</w:t>
            </w:r>
          </w:p>
        </w:tc>
        <w:tc>
          <w:tcPr>
            <w:tcW w:w="1594" w:type="dxa"/>
            <w:noWrap/>
          </w:tcPr>
          <w:p w14:paraId="732629BB" w14:textId="1CA74040" w:rsidR="00647A1B" w:rsidRPr="00110FC8" w:rsidRDefault="002C4CD0" w:rsidP="0000065B">
            <w:r>
              <w:t>Moderate</w:t>
            </w:r>
          </w:p>
        </w:tc>
        <w:tc>
          <w:tcPr>
            <w:tcW w:w="1351" w:type="dxa"/>
            <w:noWrap/>
          </w:tcPr>
          <w:p w14:paraId="1A1BD5B6" w14:textId="57588601" w:rsidR="00647A1B" w:rsidRPr="00110FC8" w:rsidRDefault="002C4CD0" w:rsidP="0000065B">
            <w:r>
              <w:t>Moderate</w:t>
            </w:r>
          </w:p>
        </w:tc>
        <w:tc>
          <w:tcPr>
            <w:tcW w:w="1310" w:type="dxa"/>
            <w:noWrap/>
          </w:tcPr>
          <w:p w14:paraId="38E25473" w14:textId="7A19BB63" w:rsidR="00647A1B" w:rsidRPr="00110FC8" w:rsidRDefault="002C4CD0" w:rsidP="0000065B">
            <w:r>
              <w:t>Moderate</w:t>
            </w:r>
          </w:p>
        </w:tc>
        <w:tc>
          <w:tcPr>
            <w:tcW w:w="1334" w:type="dxa"/>
            <w:noWrap/>
          </w:tcPr>
          <w:p w14:paraId="5DCE957E" w14:textId="028A5E99" w:rsidR="00647A1B" w:rsidRPr="00110FC8" w:rsidRDefault="002C4CD0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9C0FEF" w:rsidRPr="00110FC8" w14:paraId="508EF006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E61F2DE" w14:textId="77777777" w:rsidR="009C0FEF" w:rsidRPr="00110FC8" w:rsidRDefault="009C0FEF" w:rsidP="0000065B">
            <w:r w:rsidRPr="00110FC8">
              <w:t>Nurcombe (1984)</w:t>
            </w:r>
          </w:p>
        </w:tc>
        <w:tc>
          <w:tcPr>
            <w:tcW w:w="1251" w:type="dxa"/>
            <w:noWrap/>
            <w:hideMark/>
          </w:tcPr>
          <w:p w14:paraId="0EAF22DE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97" w:type="dxa"/>
            <w:noWrap/>
            <w:hideMark/>
          </w:tcPr>
          <w:p w14:paraId="6FD947A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7D9DF966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3075BF7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303EB9A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716526D0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Very Low</w:t>
            </w:r>
          </w:p>
        </w:tc>
      </w:tr>
      <w:tr w:rsidR="009C0FEF" w:rsidRPr="00110FC8" w14:paraId="37BA33F9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69AF6C4" w14:textId="77777777" w:rsidR="009C0FEF" w:rsidRPr="00110FC8" w:rsidRDefault="009C0FEF" w:rsidP="0000065B">
            <w:r w:rsidRPr="00110FC8">
              <w:t>Pridham (2006)</w:t>
            </w:r>
          </w:p>
        </w:tc>
        <w:tc>
          <w:tcPr>
            <w:tcW w:w="1251" w:type="dxa"/>
            <w:noWrap/>
            <w:hideMark/>
          </w:tcPr>
          <w:p w14:paraId="51F975D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6A2AEBF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0BAB05F3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3B0FFCFD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6F695B36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37DD16A3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647A1B" w:rsidRPr="00110FC8" w14:paraId="2BEF4E3E" w14:textId="77777777" w:rsidTr="0000065B">
        <w:trPr>
          <w:trHeight w:val="300"/>
        </w:trPr>
        <w:tc>
          <w:tcPr>
            <w:tcW w:w="2043" w:type="dxa"/>
            <w:noWrap/>
          </w:tcPr>
          <w:p w14:paraId="2D1C941A" w14:textId="6FC56AD9" w:rsidR="00647A1B" w:rsidRPr="00110FC8" w:rsidRDefault="00647A1B" w:rsidP="0000065B">
            <w:r>
              <w:t>Melnyk (2004)</w:t>
            </w:r>
          </w:p>
        </w:tc>
        <w:tc>
          <w:tcPr>
            <w:tcW w:w="1251" w:type="dxa"/>
          </w:tcPr>
          <w:p w14:paraId="3C6A805D" w14:textId="149BFE3F" w:rsidR="00647A1B" w:rsidRPr="00110FC8" w:rsidRDefault="00D47B49" w:rsidP="0000065B">
            <w:r>
              <w:t>Low</w:t>
            </w:r>
          </w:p>
        </w:tc>
        <w:tc>
          <w:tcPr>
            <w:tcW w:w="1397" w:type="dxa"/>
          </w:tcPr>
          <w:p w14:paraId="5CCB3E3C" w14:textId="3F756A4A" w:rsidR="00647A1B" w:rsidRPr="00110FC8" w:rsidRDefault="00D47B49" w:rsidP="0000065B">
            <w:r>
              <w:t>Moderate</w:t>
            </w:r>
          </w:p>
        </w:tc>
        <w:tc>
          <w:tcPr>
            <w:tcW w:w="1594" w:type="dxa"/>
          </w:tcPr>
          <w:p w14:paraId="7C1F6473" w14:textId="167B6397" w:rsidR="00647A1B" w:rsidRPr="00110FC8" w:rsidRDefault="00D47B49" w:rsidP="0000065B">
            <w:r>
              <w:t>Moderate</w:t>
            </w:r>
          </w:p>
        </w:tc>
        <w:tc>
          <w:tcPr>
            <w:tcW w:w="1351" w:type="dxa"/>
          </w:tcPr>
          <w:p w14:paraId="5B5D9C1E" w14:textId="16A84F01" w:rsidR="00647A1B" w:rsidRPr="00110FC8" w:rsidRDefault="00D47B49" w:rsidP="0000065B">
            <w:r>
              <w:t>Moderate</w:t>
            </w:r>
          </w:p>
        </w:tc>
        <w:tc>
          <w:tcPr>
            <w:tcW w:w="1310" w:type="dxa"/>
          </w:tcPr>
          <w:p w14:paraId="313B0CFB" w14:textId="51EBA737" w:rsidR="00647A1B" w:rsidRPr="00110FC8" w:rsidRDefault="00D47B49" w:rsidP="0000065B">
            <w:r>
              <w:t>Moderate</w:t>
            </w:r>
          </w:p>
        </w:tc>
        <w:tc>
          <w:tcPr>
            <w:tcW w:w="1334" w:type="dxa"/>
          </w:tcPr>
          <w:p w14:paraId="416DCA1B" w14:textId="4432862F" w:rsidR="00647A1B" w:rsidRPr="00110FC8" w:rsidRDefault="00D47B49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9C0FEF" w:rsidRPr="00110FC8" w14:paraId="6DFB9B3A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D68993E" w14:textId="77777777" w:rsidR="009C0FEF" w:rsidRPr="00110FC8" w:rsidRDefault="009C0FEF" w:rsidP="0000065B">
            <w:r w:rsidRPr="00110FC8">
              <w:t>Berthelsen (2016)</w:t>
            </w:r>
          </w:p>
        </w:tc>
        <w:tc>
          <w:tcPr>
            <w:tcW w:w="1251" w:type="dxa"/>
            <w:hideMark/>
          </w:tcPr>
          <w:p w14:paraId="30CBCBCC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97" w:type="dxa"/>
            <w:hideMark/>
          </w:tcPr>
          <w:p w14:paraId="155616B8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22B260DF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303AFE3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hideMark/>
          </w:tcPr>
          <w:p w14:paraId="62365399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5931FE7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7EC73C09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687F0045" w14:textId="77777777" w:rsidR="009C0FEF" w:rsidRPr="00110FC8" w:rsidRDefault="009C0FEF" w:rsidP="0000065B">
            <w:r w:rsidRPr="00110FC8">
              <w:t>Eloniemi-Sulkava (2009)</w:t>
            </w:r>
          </w:p>
        </w:tc>
        <w:tc>
          <w:tcPr>
            <w:tcW w:w="1251" w:type="dxa"/>
            <w:noWrap/>
            <w:hideMark/>
          </w:tcPr>
          <w:p w14:paraId="6B3A4F2D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36FC51B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08D75703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4831C1C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37E448F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4BCFD265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7AC9432D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3C57332F" w14:textId="77777777" w:rsidR="009C0FEF" w:rsidRPr="00110FC8" w:rsidRDefault="009C0FEF" w:rsidP="0000065B">
            <w:r w:rsidRPr="00110FC8">
              <w:t>Mittelman (1996)</w:t>
            </w:r>
          </w:p>
        </w:tc>
        <w:tc>
          <w:tcPr>
            <w:tcW w:w="1251" w:type="dxa"/>
            <w:noWrap/>
            <w:hideMark/>
          </w:tcPr>
          <w:p w14:paraId="78536D1C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97" w:type="dxa"/>
            <w:noWrap/>
            <w:hideMark/>
          </w:tcPr>
          <w:p w14:paraId="338DBF9D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594" w:type="dxa"/>
            <w:noWrap/>
            <w:hideMark/>
          </w:tcPr>
          <w:p w14:paraId="5FFCA800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51" w:type="dxa"/>
            <w:noWrap/>
            <w:hideMark/>
          </w:tcPr>
          <w:p w14:paraId="7AC5EA27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10" w:type="dxa"/>
            <w:noWrap/>
            <w:hideMark/>
          </w:tcPr>
          <w:p w14:paraId="15B4D86D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34" w:type="dxa"/>
            <w:noWrap/>
            <w:hideMark/>
          </w:tcPr>
          <w:p w14:paraId="55DF839F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Very Low</w:t>
            </w:r>
          </w:p>
        </w:tc>
      </w:tr>
      <w:tr w:rsidR="009C0FEF" w:rsidRPr="00110FC8" w14:paraId="2786DB8D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622FC14" w14:textId="77777777" w:rsidR="009C0FEF" w:rsidRPr="00110FC8" w:rsidRDefault="009C0FEF" w:rsidP="0000065B">
            <w:r w:rsidRPr="00110FC8">
              <w:t>Robinson (2007)</w:t>
            </w:r>
          </w:p>
        </w:tc>
        <w:tc>
          <w:tcPr>
            <w:tcW w:w="1251" w:type="dxa"/>
            <w:noWrap/>
            <w:hideMark/>
          </w:tcPr>
          <w:p w14:paraId="572D3FF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7DFACE9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19D5B44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3672E8A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71534F9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24212B4C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4F83C599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BA17AFF" w14:textId="77777777" w:rsidR="009C0FEF" w:rsidRPr="00110FC8" w:rsidRDefault="009C0FEF" w:rsidP="0000065B">
            <w:r w:rsidRPr="00110FC8">
              <w:t>Blauw-Hospers (2011)</w:t>
            </w:r>
          </w:p>
        </w:tc>
        <w:tc>
          <w:tcPr>
            <w:tcW w:w="1251" w:type="dxa"/>
            <w:hideMark/>
          </w:tcPr>
          <w:p w14:paraId="7CF8937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673E9F7C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6879551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hideMark/>
          </w:tcPr>
          <w:p w14:paraId="11C2A65B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hideMark/>
          </w:tcPr>
          <w:p w14:paraId="7374B7B7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5FB8CC55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79192B8B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D406DEE" w14:textId="77777777" w:rsidR="009C0FEF" w:rsidRPr="00110FC8" w:rsidRDefault="009C0FEF" w:rsidP="0000065B">
            <w:r w:rsidRPr="00110FC8">
              <w:t>Watson (2009)</w:t>
            </w:r>
          </w:p>
        </w:tc>
        <w:tc>
          <w:tcPr>
            <w:tcW w:w="1251" w:type="dxa"/>
            <w:noWrap/>
            <w:hideMark/>
          </w:tcPr>
          <w:p w14:paraId="7BC5F3C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74266C4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01153FE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274165D9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12ED0303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29994C8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032FC5C2" w14:textId="77777777" w:rsidTr="0000065B">
        <w:trPr>
          <w:trHeight w:val="300"/>
        </w:trPr>
        <w:tc>
          <w:tcPr>
            <w:tcW w:w="2043" w:type="dxa"/>
            <w:noWrap/>
          </w:tcPr>
          <w:p w14:paraId="55A875E8" w14:textId="77777777" w:rsidR="009C0FEF" w:rsidRPr="00110FC8" w:rsidRDefault="009C0FEF" w:rsidP="0000065B">
            <w:r w:rsidRPr="00110FC8">
              <w:t>Souaibi (2016)</w:t>
            </w:r>
          </w:p>
        </w:tc>
        <w:tc>
          <w:tcPr>
            <w:tcW w:w="1251" w:type="dxa"/>
          </w:tcPr>
          <w:p w14:paraId="3AC037F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</w:tcPr>
          <w:p w14:paraId="7B310EFE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</w:tcPr>
          <w:p w14:paraId="241932E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</w:tcPr>
          <w:p w14:paraId="75C31299" w14:textId="77777777" w:rsidR="009C0FEF" w:rsidRPr="00110FC8" w:rsidRDefault="009C0FEF" w:rsidP="0000065B">
            <w:r w:rsidRPr="00110FC8">
              <w:t>Very Low</w:t>
            </w:r>
          </w:p>
        </w:tc>
        <w:tc>
          <w:tcPr>
            <w:tcW w:w="1310" w:type="dxa"/>
          </w:tcPr>
          <w:p w14:paraId="57AD5E62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</w:tcPr>
          <w:p w14:paraId="310AB789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5FF2CF01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5AC265C9" w14:textId="77777777" w:rsidR="009C0FEF" w:rsidRPr="00110FC8" w:rsidRDefault="009C0FEF" w:rsidP="0000065B">
            <w:r w:rsidRPr="00110FC8">
              <w:lastRenderedPageBreak/>
              <w:t>Tantirangsee (2015)</w:t>
            </w:r>
          </w:p>
        </w:tc>
        <w:tc>
          <w:tcPr>
            <w:tcW w:w="1251" w:type="dxa"/>
            <w:hideMark/>
          </w:tcPr>
          <w:p w14:paraId="6EC7C6B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hideMark/>
          </w:tcPr>
          <w:p w14:paraId="011EF3CF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1B7C0EF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hideMark/>
          </w:tcPr>
          <w:p w14:paraId="0156C72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792271E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3978877E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4BA865FA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0FC383A" w14:textId="77777777" w:rsidR="009C0FEF" w:rsidRPr="00110FC8" w:rsidRDefault="009C0FEF" w:rsidP="0000065B">
            <w:r w:rsidRPr="00110FC8">
              <w:t>Mueser (2013)</w:t>
            </w:r>
          </w:p>
        </w:tc>
        <w:tc>
          <w:tcPr>
            <w:tcW w:w="1251" w:type="dxa"/>
            <w:noWrap/>
            <w:hideMark/>
          </w:tcPr>
          <w:p w14:paraId="6705BAE5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61DFDB60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63EFE4AA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05243217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58A2582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671C81B2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71B8CFE1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65CF945" w14:textId="77777777" w:rsidR="009C0FEF" w:rsidRPr="00110FC8" w:rsidRDefault="009C0FEF" w:rsidP="0000065B">
            <w:r w:rsidRPr="00110FC8">
              <w:t>Garcia-Huidobro (2001)</w:t>
            </w:r>
          </w:p>
        </w:tc>
        <w:tc>
          <w:tcPr>
            <w:tcW w:w="1251" w:type="dxa"/>
            <w:noWrap/>
            <w:hideMark/>
          </w:tcPr>
          <w:p w14:paraId="07D3908E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noWrap/>
            <w:hideMark/>
          </w:tcPr>
          <w:p w14:paraId="5A5D4BCF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48323531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492F6F58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3BCF54F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noWrap/>
            <w:hideMark/>
          </w:tcPr>
          <w:p w14:paraId="1BFA707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38026774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5A0BDE5A" w14:textId="77777777" w:rsidR="009C0FEF" w:rsidRPr="00110FC8" w:rsidRDefault="009C0FEF" w:rsidP="0000065B">
            <w:r w:rsidRPr="00110FC8">
              <w:t>Martinez (2003)</w:t>
            </w:r>
          </w:p>
        </w:tc>
        <w:tc>
          <w:tcPr>
            <w:tcW w:w="1251" w:type="dxa"/>
            <w:noWrap/>
            <w:hideMark/>
          </w:tcPr>
          <w:p w14:paraId="145E0707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76405355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1CC9E22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07F50EB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5F43411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32245CA1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5A897638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4F47943F" w14:textId="77777777" w:rsidR="009C0FEF" w:rsidRPr="00110FC8" w:rsidRDefault="009C0FEF" w:rsidP="0000065B">
            <w:r w:rsidRPr="00110FC8">
              <w:t>Mitchell (2009)</w:t>
            </w:r>
          </w:p>
        </w:tc>
        <w:tc>
          <w:tcPr>
            <w:tcW w:w="1251" w:type="dxa"/>
            <w:noWrap/>
            <w:hideMark/>
          </w:tcPr>
          <w:p w14:paraId="080F1D3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46DF8E48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096243D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19D04C5F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670E88C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noWrap/>
            <w:hideMark/>
          </w:tcPr>
          <w:p w14:paraId="33A1A025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AD1688" w:rsidRPr="00110FC8" w14:paraId="67724E34" w14:textId="77777777" w:rsidTr="0000065B">
        <w:trPr>
          <w:trHeight w:val="300"/>
        </w:trPr>
        <w:tc>
          <w:tcPr>
            <w:tcW w:w="2043" w:type="dxa"/>
            <w:noWrap/>
          </w:tcPr>
          <w:p w14:paraId="2EE27B16" w14:textId="79007FA3" w:rsidR="00AD1688" w:rsidRPr="00110FC8" w:rsidRDefault="00AD1688" w:rsidP="0000065B">
            <w:r>
              <w:t>Skoog (2006)</w:t>
            </w:r>
          </w:p>
        </w:tc>
        <w:tc>
          <w:tcPr>
            <w:tcW w:w="1251" w:type="dxa"/>
            <w:noWrap/>
          </w:tcPr>
          <w:p w14:paraId="4198CBB1" w14:textId="012FBD40" w:rsidR="00AD1688" w:rsidRPr="00110FC8" w:rsidRDefault="0027499A" w:rsidP="0000065B">
            <w:r>
              <w:t>Very Low</w:t>
            </w:r>
          </w:p>
        </w:tc>
        <w:tc>
          <w:tcPr>
            <w:tcW w:w="1397" w:type="dxa"/>
            <w:noWrap/>
          </w:tcPr>
          <w:p w14:paraId="1DCB10D5" w14:textId="7F930C22" w:rsidR="00AD1688" w:rsidRPr="00110FC8" w:rsidRDefault="0027499A" w:rsidP="0000065B">
            <w:r>
              <w:t>Low</w:t>
            </w:r>
          </w:p>
        </w:tc>
        <w:tc>
          <w:tcPr>
            <w:tcW w:w="1594" w:type="dxa"/>
            <w:noWrap/>
          </w:tcPr>
          <w:p w14:paraId="12517274" w14:textId="47458171" w:rsidR="00AD1688" w:rsidRPr="00110FC8" w:rsidRDefault="0027499A" w:rsidP="0000065B">
            <w:r>
              <w:t>Moderate</w:t>
            </w:r>
          </w:p>
        </w:tc>
        <w:tc>
          <w:tcPr>
            <w:tcW w:w="1351" w:type="dxa"/>
            <w:noWrap/>
          </w:tcPr>
          <w:p w14:paraId="59A09306" w14:textId="5083A717" w:rsidR="00AD1688" w:rsidRPr="00110FC8" w:rsidRDefault="0027499A" w:rsidP="0000065B">
            <w:r>
              <w:t>Moderate</w:t>
            </w:r>
          </w:p>
        </w:tc>
        <w:tc>
          <w:tcPr>
            <w:tcW w:w="1310" w:type="dxa"/>
            <w:noWrap/>
          </w:tcPr>
          <w:p w14:paraId="00352094" w14:textId="65ADEB6E" w:rsidR="00AD1688" w:rsidRPr="00110FC8" w:rsidRDefault="0027499A" w:rsidP="0000065B">
            <w:r>
              <w:t>Moderate</w:t>
            </w:r>
          </w:p>
        </w:tc>
        <w:tc>
          <w:tcPr>
            <w:tcW w:w="1334" w:type="dxa"/>
            <w:noWrap/>
          </w:tcPr>
          <w:p w14:paraId="112F879D" w14:textId="366E7C9D" w:rsidR="00AD1688" w:rsidRPr="00110FC8" w:rsidRDefault="0027499A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9C0FEF" w:rsidRPr="00110FC8" w14:paraId="5413E957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668926D2" w14:textId="77777777" w:rsidR="009C0FEF" w:rsidRPr="00110FC8" w:rsidRDefault="009C0FEF" w:rsidP="0000065B">
            <w:r w:rsidRPr="00110FC8">
              <w:t>Galvin (2011)</w:t>
            </w:r>
          </w:p>
        </w:tc>
        <w:tc>
          <w:tcPr>
            <w:tcW w:w="1251" w:type="dxa"/>
            <w:noWrap/>
            <w:hideMark/>
          </w:tcPr>
          <w:p w14:paraId="36A33662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2E6A1D40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37F0FD5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3332B078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3AA8AD3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740A8EC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3A97F880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AEB9D6D" w14:textId="77777777" w:rsidR="009C0FEF" w:rsidRPr="00110FC8" w:rsidRDefault="009C0FEF" w:rsidP="0000065B">
            <w:r w:rsidRPr="00110FC8">
              <w:t>Nayeri (2014)</w:t>
            </w:r>
          </w:p>
        </w:tc>
        <w:tc>
          <w:tcPr>
            <w:tcW w:w="1251" w:type="dxa"/>
            <w:noWrap/>
            <w:hideMark/>
          </w:tcPr>
          <w:p w14:paraId="5C032AE0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noWrap/>
            <w:hideMark/>
          </w:tcPr>
          <w:p w14:paraId="0090A9C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48CDAE9A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15B02117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20F237D0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0753F2D8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57AC3732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3250A88" w14:textId="77777777" w:rsidR="009C0FEF" w:rsidRPr="00110FC8" w:rsidRDefault="009C0FEF" w:rsidP="0000065B">
            <w:r w:rsidRPr="00110FC8">
              <w:t>Li (2003)</w:t>
            </w:r>
          </w:p>
        </w:tc>
        <w:tc>
          <w:tcPr>
            <w:tcW w:w="1251" w:type="dxa"/>
            <w:noWrap/>
            <w:hideMark/>
          </w:tcPr>
          <w:p w14:paraId="6F1200E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20B9CE14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13238A3E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557B301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71F175DD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57439B5E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09BB7E91" w14:textId="77777777" w:rsidTr="0000065B">
        <w:trPr>
          <w:trHeight w:val="300"/>
        </w:trPr>
        <w:tc>
          <w:tcPr>
            <w:tcW w:w="2043" w:type="dxa"/>
            <w:noWrap/>
          </w:tcPr>
          <w:p w14:paraId="04CE4F09" w14:textId="77777777" w:rsidR="009C0FEF" w:rsidRPr="00110FC8" w:rsidRDefault="009C0FEF" w:rsidP="0000065B">
            <w:r w:rsidRPr="00110FC8">
              <w:t>Toye (2016)</w:t>
            </w:r>
          </w:p>
        </w:tc>
        <w:tc>
          <w:tcPr>
            <w:tcW w:w="1251" w:type="dxa"/>
          </w:tcPr>
          <w:p w14:paraId="79BAC5E3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</w:tcPr>
          <w:p w14:paraId="0D46897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</w:tcPr>
          <w:p w14:paraId="661407D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</w:tcPr>
          <w:p w14:paraId="297EE2F6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</w:tcPr>
          <w:p w14:paraId="03D5AEE5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</w:tcPr>
          <w:p w14:paraId="37A32B28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1432D890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8F33CC4" w14:textId="77777777" w:rsidR="009C0FEF" w:rsidRPr="00110FC8" w:rsidRDefault="009C0FEF" w:rsidP="0000065B">
            <w:r w:rsidRPr="00110FC8">
              <w:t>Boltz (2014)</w:t>
            </w:r>
          </w:p>
        </w:tc>
        <w:tc>
          <w:tcPr>
            <w:tcW w:w="1251" w:type="dxa"/>
            <w:hideMark/>
          </w:tcPr>
          <w:p w14:paraId="266F1EF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1003DC0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7F1B9F8C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hideMark/>
          </w:tcPr>
          <w:p w14:paraId="61C4BCDC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538E3FA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132BD90F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064B6C65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DAAC40E" w14:textId="77777777" w:rsidR="009C0FEF" w:rsidRPr="00110FC8" w:rsidRDefault="009C0FEF" w:rsidP="0000065B">
            <w:r w:rsidRPr="00110FC8">
              <w:t>Fortinsky (2002)</w:t>
            </w:r>
          </w:p>
        </w:tc>
        <w:tc>
          <w:tcPr>
            <w:tcW w:w="1251" w:type="dxa"/>
            <w:noWrap/>
            <w:hideMark/>
          </w:tcPr>
          <w:p w14:paraId="1B3052B0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27E0D852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noWrap/>
            <w:hideMark/>
          </w:tcPr>
          <w:p w14:paraId="77D785F9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223B868A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60A510F5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3788630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Moderate </w:t>
            </w:r>
          </w:p>
        </w:tc>
      </w:tr>
      <w:tr w:rsidR="009C0FEF" w:rsidRPr="00110FC8" w14:paraId="386407EF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68A0D4D" w14:textId="77777777" w:rsidR="009C0FEF" w:rsidRPr="00110FC8" w:rsidRDefault="009C0FEF" w:rsidP="0000065B">
            <w:r w:rsidRPr="00110FC8">
              <w:t>Fortinsky (2009)</w:t>
            </w:r>
          </w:p>
        </w:tc>
        <w:tc>
          <w:tcPr>
            <w:tcW w:w="1251" w:type="dxa"/>
            <w:noWrap/>
            <w:hideMark/>
          </w:tcPr>
          <w:p w14:paraId="492CF5B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5CDAACB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noWrap/>
            <w:hideMark/>
          </w:tcPr>
          <w:p w14:paraId="4C21D14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4865C1D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  <w:hideMark/>
          </w:tcPr>
          <w:p w14:paraId="02C95DE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noWrap/>
            <w:hideMark/>
          </w:tcPr>
          <w:p w14:paraId="0223F469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Moderate </w:t>
            </w:r>
          </w:p>
        </w:tc>
      </w:tr>
      <w:tr w:rsidR="00AD1688" w:rsidRPr="00110FC8" w14:paraId="1CA0210A" w14:textId="77777777" w:rsidTr="0000065B">
        <w:trPr>
          <w:trHeight w:val="300"/>
        </w:trPr>
        <w:tc>
          <w:tcPr>
            <w:tcW w:w="2043" w:type="dxa"/>
            <w:noWrap/>
          </w:tcPr>
          <w:p w14:paraId="24B80B55" w14:textId="14AE2CE2" w:rsidR="00AD1688" w:rsidRPr="00110FC8" w:rsidRDefault="00AD1688" w:rsidP="0000065B">
            <w:r>
              <w:t>Gitlin (2006)</w:t>
            </w:r>
          </w:p>
        </w:tc>
        <w:tc>
          <w:tcPr>
            <w:tcW w:w="1251" w:type="dxa"/>
          </w:tcPr>
          <w:p w14:paraId="439792B9" w14:textId="73A35BD8" w:rsidR="00AD1688" w:rsidRPr="00110FC8" w:rsidRDefault="0027499A" w:rsidP="0000065B">
            <w:r>
              <w:t>Very Low</w:t>
            </w:r>
          </w:p>
        </w:tc>
        <w:tc>
          <w:tcPr>
            <w:tcW w:w="1397" w:type="dxa"/>
          </w:tcPr>
          <w:p w14:paraId="28E48AB1" w14:textId="533954AE" w:rsidR="00AD1688" w:rsidRPr="00110FC8" w:rsidRDefault="0027499A" w:rsidP="0000065B">
            <w:r>
              <w:t>Low</w:t>
            </w:r>
          </w:p>
        </w:tc>
        <w:tc>
          <w:tcPr>
            <w:tcW w:w="1594" w:type="dxa"/>
          </w:tcPr>
          <w:p w14:paraId="62A966B7" w14:textId="597267C2" w:rsidR="00AD1688" w:rsidRPr="00110FC8" w:rsidRDefault="0027499A" w:rsidP="0000065B">
            <w:r>
              <w:t>Moderate</w:t>
            </w:r>
          </w:p>
        </w:tc>
        <w:tc>
          <w:tcPr>
            <w:tcW w:w="1351" w:type="dxa"/>
          </w:tcPr>
          <w:p w14:paraId="17D66016" w14:textId="1503616F" w:rsidR="00AD1688" w:rsidRPr="00110FC8" w:rsidRDefault="0027499A" w:rsidP="0000065B">
            <w:r>
              <w:t>Moderate</w:t>
            </w:r>
          </w:p>
        </w:tc>
        <w:tc>
          <w:tcPr>
            <w:tcW w:w="1310" w:type="dxa"/>
          </w:tcPr>
          <w:p w14:paraId="1630EB29" w14:textId="3DBD9EA4" w:rsidR="00AD1688" w:rsidRPr="00110FC8" w:rsidRDefault="0027499A" w:rsidP="0000065B">
            <w:r>
              <w:t>Moderate</w:t>
            </w:r>
          </w:p>
        </w:tc>
        <w:tc>
          <w:tcPr>
            <w:tcW w:w="1334" w:type="dxa"/>
          </w:tcPr>
          <w:p w14:paraId="6DBA3C17" w14:textId="5D8E8F5C" w:rsidR="00AD1688" w:rsidRPr="0027499A" w:rsidRDefault="0027499A" w:rsidP="0000065B">
            <w:pPr>
              <w:rPr>
                <w:b/>
                <w:bCs/>
              </w:rPr>
            </w:pPr>
            <w:r w:rsidRPr="0027499A">
              <w:rPr>
                <w:b/>
              </w:rPr>
              <w:t>Moderate</w:t>
            </w:r>
          </w:p>
        </w:tc>
      </w:tr>
      <w:tr w:rsidR="009C0FEF" w:rsidRPr="00110FC8" w14:paraId="77A0E1BB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091379B" w14:textId="77777777" w:rsidR="009C0FEF" w:rsidRPr="00110FC8" w:rsidRDefault="009C0FEF" w:rsidP="0000065B">
            <w:r w:rsidRPr="00110FC8">
              <w:t>Boudreau (2013)</w:t>
            </w:r>
          </w:p>
        </w:tc>
        <w:tc>
          <w:tcPr>
            <w:tcW w:w="1251" w:type="dxa"/>
            <w:hideMark/>
          </w:tcPr>
          <w:p w14:paraId="0E0F1B11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hideMark/>
          </w:tcPr>
          <w:p w14:paraId="748E0210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594" w:type="dxa"/>
            <w:hideMark/>
          </w:tcPr>
          <w:p w14:paraId="06F2041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0D92DB8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55FC1A8A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4392F3D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61D4BF55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200BB57" w14:textId="77777777" w:rsidR="009C0FEF" w:rsidRPr="00110FC8" w:rsidRDefault="009C0FEF" w:rsidP="0000065B">
            <w:r w:rsidRPr="00110FC8">
              <w:t>Butz (2005)</w:t>
            </w:r>
          </w:p>
        </w:tc>
        <w:tc>
          <w:tcPr>
            <w:tcW w:w="1251" w:type="dxa"/>
            <w:noWrap/>
            <w:hideMark/>
          </w:tcPr>
          <w:p w14:paraId="211FF4EA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620375AB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39C617F5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noWrap/>
            <w:hideMark/>
          </w:tcPr>
          <w:p w14:paraId="7F91EEFD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1C8A49B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003A90E1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3D6F668D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39BD178B" w14:textId="77777777" w:rsidR="009C0FEF" w:rsidRPr="00110FC8" w:rsidRDefault="009C0FEF" w:rsidP="0000065B">
            <w:r w:rsidRPr="00110FC8">
              <w:t>Chen (2013)</w:t>
            </w:r>
          </w:p>
        </w:tc>
        <w:tc>
          <w:tcPr>
            <w:tcW w:w="1251" w:type="dxa"/>
            <w:hideMark/>
          </w:tcPr>
          <w:p w14:paraId="263CF46F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hideMark/>
          </w:tcPr>
          <w:p w14:paraId="0B79FE0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6211F7E7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666031B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hideMark/>
          </w:tcPr>
          <w:p w14:paraId="135FCFF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5DB9D6B9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9C0FEF" w:rsidRPr="00110FC8" w14:paraId="6EC07CF2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75BE05E9" w14:textId="77777777" w:rsidR="009C0FEF" w:rsidRPr="00110FC8" w:rsidRDefault="009C0FEF" w:rsidP="0000065B">
            <w:r w:rsidRPr="00110FC8">
              <w:t>Grover (2011)</w:t>
            </w:r>
          </w:p>
        </w:tc>
        <w:tc>
          <w:tcPr>
            <w:tcW w:w="1251" w:type="dxa"/>
            <w:noWrap/>
            <w:hideMark/>
          </w:tcPr>
          <w:p w14:paraId="15F5C1EB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noWrap/>
            <w:hideMark/>
          </w:tcPr>
          <w:p w14:paraId="101D1B0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47A2C065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noWrap/>
            <w:hideMark/>
          </w:tcPr>
          <w:p w14:paraId="49BBCF4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noWrap/>
            <w:hideMark/>
          </w:tcPr>
          <w:p w14:paraId="450B1EBF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  <w:hideMark/>
          </w:tcPr>
          <w:p w14:paraId="56A76452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5023A4C1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698643FA" w14:textId="77777777" w:rsidR="009C0FEF" w:rsidRPr="00110FC8" w:rsidRDefault="009C0FEF" w:rsidP="0000065B">
            <w:r w:rsidRPr="00110FC8">
              <w:t>Bass (2013)</w:t>
            </w:r>
          </w:p>
        </w:tc>
        <w:tc>
          <w:tcPr>
            <w:tcW w:w="1251" w:type="dxa"/>
            <w:hideMark/>
          </w:tcPr>
          <w:p w14:paraId="5EEAB598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hideMark/>
          </w:tcPr>
          <w:p w14:paraId="6D457802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hideMark/>
          </w:tcPr>
          <w:p w14:paraId="1D19E53B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51" w:type="dxa"/>
            <w:hideMark/>
          </w:tcPr>
          <w:p w14:paraId="057BCFB2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79DB892C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hideMark/>
          </w:tcPr>
          <w:p w14:paraId="762A4EF3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565F6BC9" w14:textId="77777777" w:rsidTr="0000065B">
        <w:trPr>
          <w:trHeight w:val="300"/>
        </w:trPr>
        <w:tc>
          <w:tcPr>
            <w:tcW w:w="2043" w:type="dxa"/>
            <w:noWrap/>
          </w:tcPr>
          <w:p w14:paraId="02747049" w14:textId="77777777" w:rsidR="009C0FEF" w:rsidRPr="00110FC8" w:rsidRDefault="009C0FEF" w:rsidP="0000065B">
            <w:r w:rsidRPr="00110FC8">
              <w:t>Mavandadi (2017)</w:t>
            </w:r>
          </w:p>
        </w:tc>
        <w:tc>
          <w:tcPr>
            <w:tcW w:w="1251" w:type="dxa"/>
            <w:noWrap/>
          </w:tcPr>
          <w:p w14:paraId="480450C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97" w:type="dxa"/>
            <w:noWrap/>
          </w:tcPr>
          <w:p w14:paraId="689B94DF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</w:tcPr>
          <w:p w14:paraId="33AB10CB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</w:tcPr>
          <w:p w14:paraId="44B0172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noWrap/>
          </w:tcPr>
          <w:p w14:paraId="32754A73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34" w:type="dxa"/>
            <w:noWrap/>
          </w:tcPr>
          <w:p w14:paraId="58B5ED5A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  <w:tr w:rsidR="00F61BBB" w:rsidRPr="00110FC8" w14:paraId="1FF98345" w14:textId="77777777" w:rsidTr="0000065B">
        <w:trPr>
          <w:trHeight w:val="300"/>
        </w:trPr>
        <w:tc>
          <w:tcPr>
            <w:tcW w:w="2043" w:type="dxa"/>
            <w:noWrap/>
          </w:tcPr>
          <w:p w14:paraId="137906A6" w14:textId="04427282" w:rsidR="00F61BBB" w:rsidRPr="00110FC8" w:rsidRDefault="00F61BBB" w:rsidP="0000065B">
            <w:r>
              <w:t>Callahan (2006)</w:t>
            </w:r>
          </w:p>
        </w:tc>
        <w:tc>
          <w:tcPr>
            <w:tcW w:w="1251" w:type="dxa"/>
          </w:tcPr>
          <w:p w14:paraId="2500C8E7" w14:textId="20880FF8" w:rsidR="00F61BBB" w:rsidRPr="00110FC8" w:rsidRDefault="00F924E9" w:rsidP="0000065B">
            <w:r>
              <w:t>High</w:t>
            </w:r>
          </w:p>
        </w:tc>
        <w:tc>
          <w:tcPr>
            <w:tcW w:w="1397" w:type="dxa"/>
          </w:tcPr>
          <w:p w14:paraId="2A27FB0B" w14:textId="666ADCDD" w:rsidR="00F61BBB" w:rsidRPr="00110FC8" w:rsidRDefault="00F924E9" w:rsidP="0000065B">
            <w:r>
              <w:t>High</w:t>
            </w:r>
          </w:p>
        </w:tc>
        <w:tc>
          <w:tcPr>
            <w:tcW w:w="1594" w:type="dxa"/>
          </w:tcPr>
          <w:p w14:paraId="5AD6A684" w14:textId="1C2C540C" w:rsidR="00F61BBB" w:rsidRPr="00110FC8" w:rsidRDefault="00F924E9" w:rsidP="0000065B">
            <w:r>
              <w:t>Moderate</w:t>
            </w:r>
          </w:p>
        </w:tc>
        <w:tc>
          <w:tcPr>
            <w:tcW w:w="1351" w:type="dxa"/>
          </w:tcPr>
          <w:p w14:paraId="77BF07C4" w14:textId="08748664" w:rsidR="00F61BBB" w:rsidRPr="00110FC8" w:rsidRDefault="00F924E9" w:rsidP="0000065B">
            <w:r>
              <w:t>Moderate</w:t>
            </w:r>
          </w:p>
        </w:tc>
        <w:tc>
          <w:tcPr>
            <w:tcW w:w="1310" w:type="dxa"/>
          </w:tcPr>
          <w:p w14:paraId="7699E708" w14:textId="63616D31" w:rsidR="00F61BBB" w:rsidRPr="00110FC8" w:rsidRDefault="00F924E9" w:rsidP="0000065B">
            <w:r>
              <w:t>High</w:t>
            </w:r>
          </w:p>
        </w:tc>
        <w:tc>
          <w:tcPr>
            <w:tcW w:w="1334" w:type="dxa"/>
          </w:tcPr>
          <w:p w14:paraId="09410F6D" w14:textId="699A5289" w:rsidR="00F61BBB" w:rsidRPr="00110FC8" w:rsidRDefault="00F924E9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9C0FEF" w:rsidRPr="00110FC8" w14:paraId="6EE94E6E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25B6F2E9" w14:textId="77777777" w:rsidR="009C0FEF" w:rsidRPr="00110FC8" w:rsidRDefault="009C0FEF" w:rsidP="0000065B">
            <w:r w:rsidRPr="00110FC8">
              <w:t>Wang (2015)</w:t>
            </w:r>
          </w:p>
        </w:tc>
        <w:tc>
          <w:tcPr>
            <w:tcW w:w="1251" w:type="dxa"/>
            <w:hideMark/>
          </w:tcPr>
          <w:p w14:paraId="769195E7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hideMark/>
          </w:tcPr>
          <w:p w14:paraId="4A30C72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4C546C3F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51" w:type="dxa"/>
            <w:hideMark/>
          </w:tcPr>
          <w:p w14:paraId="5DC98141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10" w:type="dxa"/>
            <w:hideMark/>
          </w:tcPr>
          <w:p w14:paraId="167088B0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763874E4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9C0FEF" w:rsidRPr="00110FC8" w14:paraId="7E79774C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0772B8B1" w14:textId="77777777" w:rsidR="009C0FEF" w:rsidRPr="00110FC8" w:rsidRDefault="009C0FEF" w:rsidP="0000065B">
            <w:r w:rsidRPr="00110FC8">
              <w:t>Rodgers (1999)</w:t>
            </w:r>
          </w:p>
        </w:tc>
        <w:tc>
          <w:tcPr>
            <w:tcW w:w="1251" w:type="dxa"/>
            <w:noWrap/>
            <w:hideMark/>
          </w:tcPr>
          <w:p w14:paraId="572412F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97" w:type="dxa"/>
            <w:noWrap/>
            <w:hideMark/>
          </w:tcPr>
          <w:p w14:paraId="1DF8CEE6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594" w:type="dxa"/>
            <w:noWrap/>
            <w:hideMark/>
          </w:tcPr>
          <w:p w14:paraId="6D260B5E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noWrap/>
            <w:hideMark/>
          </w:tcPr>
          <w:p w14:paraId="678F0FBB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10" w:type="dxa"/>
            <w:noWrap/>
            <w:hideMark/>
          </w:tcPr>
          <w:p w14:paraId="765B5910" w14:textId="77777777" w:rsidR="009C0FEF" w:rsidRPr="00110FC8" w:rsidRDefault="009C0FEF" w:rsidP="0000065B">
            <w:r w:rsidRPr="00110FC8">
              <w:t>Low</w:t>
            </w:r>
          </w:p>
        </w:tc>
        <w:tc>
          <w:tcPr>
            <w:tcW w:w="1334" w:type="dxa"/>
            <w:noWrap/>
            <w:hideMark/>
          </w:tcPr>
          <w:p w14:paraId="2974BCBD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Low</w:t>
            </w:r>
          </w:p>
        </w:tc>
      </w:tr>
      <w:tr w:rsidR="009C0FEF" w:rsidRPr="00110FC8" w14:paraId="4AF6B078" w14:textId="77777777" w:rsidTr="0000065B">
        <w:trPr>
          <w:trHeight w:val="300"/>
        </w:trPr>
        <w:tc>
          <w:tcPr>
            <w:tcW w:w="2043" w:type="dxa"/>
            <w:noWrap/>
            <w:hideMark/>
          </w:tcPr>
          <w:p w14:paraId="14E29A3E" w14:textId="77777777" w:rsidR="009C0FEF" w:rsidRPr="00110FC8" w:rsidRDefault="009C0FEF" w:rsidP="0000065B">
            <w:r w:rsidRPr="00110FC8">
              <w:t>Rodriguez-Gonzalo (2015)</w:t>
            </w:r>
          </w:p>
        </w:tc>
        <w:tc>
          <w:tcPr>
            <w:tcW w:w="1251" w:type="dxa"/>
            <w:hideMark/>
          </w:tcPr>
          <w:p w14:paraId="54440B46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97" w:type="dxa"/>
            <w:hideMark/>
          </w:tcPr>
          <w:p w14:paraId="51715299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594" w:type="dxa"/>
            <w:hideMark/>
          </w:tcPr>
          <w:p w14:paraId="037A8D14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51" w:type="dxa"/>
            <w:hideMark/>
          </w:tcPr>
          <w:p w14:paraId="0F82F569" w14:textId="77777777" w:rsidR="009C0FEF" w:rsidRPr="00110FC8" w:rsidRDefault="009C0FEF" w:rsidP="0000065B">
            <w:r w:rsidRPr="00110FC8">
              <w:t>Moderate</w:t>
            </w:r>
          </w:p>
        </w:tc>
        <w:tc>
          <w:tcPr>
            <w:tcW w:w="1310" w:type="dxa"/>
            <w:hideMark/>
          </w:tcPr>
          <w:p w14:paraId="2E0D7903" w14:textId="77777777" w:rsidR="009C0FEF" w:rsidRPr="00110FC8" w:rsidRDefault="009C0FEF" w:rsidP="0000065B">
            <w:r w:rsidRPr="00110FC8">
              <w:t>High</w:t>
            </w:r>
          </w:p>
        </w:tc>
        <w:tc>
          <w:tcPr>
            <w:tcW w:w="1334" w:type="dxa"/>
            <w:hideMark/>
          </w:tcPr>
          <w:p w14:paraId="55E846F3" w14:textId="77777777" w:rsidR="009C0FEF" w:rsidRPr="00110FC8" w:rsidRDefault="009C0FEF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Moderate</w:t>
            </w:r>
          </w:p>
        </w:tc>
      </w:tr>
    </w:tbl>
    <w:p w14:paraId="74DCBD6A" w14:textId="2B02CB64" w:rsidR="009C0FEF" w:rsidRPr="00110FC8" w:rsidRDefault="00CF6A79" w:rsidP="009C0FEF">
      <w:pPr>
        <w:rPr>
          <w:sz w:val="22"/>
          <w:szCs w:val="22"/>
        </w:rPr>
      </w:pPr>
      <w:r>
        <w:rPr>
          <w:sz w:val="22"/>
          <w:szCs w:val="22"/>
        </w:rPr>
        <w:t>*</w:t>
      </w:r>
      <w:r w:rsidRPr="00CF6A79">
        <w:rPr>
          <w:sz w:val="22"/>
          <w:szCs w:val="22"/>
        </w:rPr>
        <w:t xml:space="preserve"> </w:t>
      </w:r>
      <w:r w:rsidRPr="00110FC8">
        <w:rPr>
          <w:sz w:val="22"/>
          <w:szCs w:val="22"/>
        </w:rPr>
        <w:t>Sorted by caregiver type, then participant population</w:t>
      </w:r>
    </w:p>
    <w:p w14:paraId="535B72D5" w14:textId="77777777" w:rsidR="009C0FEF" w:rsidRPr="00110FC8" w:rsidRDefault="009C0FEF" w:rsidP="009C0FEF">
      <w:pPr>
        <w:rPr>
          <w:sz w:val="22"/>
          <w:szCs w:val="22"/>
        </w:rPr>
      </w:pPr>
    </w:p>
    <w:p w14:paraId="765141CC" w14:textId="77777777" w:rsidR="00B354C2" w:rsidRPr="009C0FEF" w:rsidRDefault="00B354C2">
      <w:pPr>
        <w:rPr>
          <w:sz w:val="22"/>
          <w:szCs w:val="22"/>
          <w:lang w:val="en-CA"/>
        </w:rPr>
      </w:pPr>
    </w:p>
    <w:sectPr w:rsidR="00B354C2" w:rsidRPr="009C0FEF" w:rsidSect="00284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EF"/>
    <w:rsid w:val="00014F3B"/>
    <w:rsid w:val="000336E6"/>
    <w:rsid w:val="000655EF"/>
    <w:rsid w:val="00081811"/>
    <w:rsid w:val="00083D62"/>
    <w:rsid w:val="0008650D"/>
    <w:rsid w:val="00086FE7"/>
    <w:rsid w:val="00094EE0"/>
    <w:rsid w:val="000B0B4A"/>
    <w:rsid w:val="000C3ED9"/>
    <w:rsid w:val="000D3B86"/>
    <w:rsid w:val="000D497F"/>
    <w:rsid w:val="000D7AC2"/>
    <w:rsid w:val="000E293A"/>
    <w:rsid w:val="000E7792"/>
    <w:rsid w:val="00112AED"/>
    <w:rsid w:val="00143D3E"/>
    <w:rsid w:val="00147F02"/>
    <w:rsid w:val="00157FDB"/>
    <w:rsid w:val="00175561"/>
    <w:rsid w:val="00193698"/>
    <w:rsid w:val="00193FB0"/>
    <w:rsid w:val="00195B33"/>
    <w:rsid w:val="001B1054"/>
    <w:rsid w:val="001C2247"/>
    <w:rsid w:val="001C23F4"/>
    <w:rsid w:val="001C6A76"/>
    <w:rsid w:val="001D622A"/>
    <w:rsid w:val="001E581D"/>
    <w:rsid w:val="001F19C1"/>
    <w:rsid w:val="00211444"/>
    <w:rsid w:val="00213A9C"/>
    <w:rsid w:val="00252008"/>
    <w:rsid w:val="002530F7"/>
    <w:rsid w:val="00255626"/>
    <w:rsid w:val="0026198F"/>
    <w:rsid w:val="00264F90"/>
    <w:rsid w:val="0027303F"/>
    <w:rsid w:val="0027499A"/>
    <w:rsid w:val="002759C8"/>
    <w:rsid w:val="0027769E"/>
    <w:rsid w:val="00284828"/>
    <w:rsid w:val="0028587A"/>
    <w:rsid w:val="00287203"/>
    <w:rsid w:val="00294039"/>
    <w:rsid w:val="002B4399"/>
    <w:rsid w:val="002C4CD0"/>
    <w:rsid w:val="002C6040"/>
    <w:rsid w:val="002D1335"/>
    <w:rsid w:val="00307551"/>
    <w:rsid w:val="00325324"/>
    <w:rsid w:val="00330205"/>
    <w:rsid w:val="003304DB"/>
    <w:rsid w:val="00336B91"/>
    <w:rsid w:val="00345BF3"/>
    <w:rsid w:val="0035363B"/>
    <w:rsid w:val="003558D4"/>
    <w:rsid w:val="00356220"/>
    <w:rsid w:val="0035735A"/>
    <w:rsid w:val="003664B9"/>
    <w:rsid w:val="00385432"/>
    <w:rsid w:val="0039172F"/>
    <w:rsid w:val="003B1026"/>
    <w:rsid w:val="003C04AD"/>
    <w:rsid w:val="003C38F4"/>
    <w:rsid w:val="003C7627"/>
    <w:rsid w:val="003D6FEE"/>
    <w:rsid w:val="003E673E"/>
    <w:rsid w:val="004128B8"/>
    <w:rsid w:val="00415121"/>
    <w:rsid w:val="00466826"/>
    <w:rsid w:val="004B2D41"/>
    <w:rsid w:val="004B4F3B"/>
    <w:rsid w:val="004D7829"/>
    <w:rsid w:val="004E7323"/>
    <w:rsid w:val="004E7633"/>
    <w:rsid w:val="00503483"/>
    <w:rsid w:val="005303D1"/>
    <w:rsid w:val="00547971"/>
    <w:rsid w:val="00565390"/>
    <w:rsid w:val="00566F16"/>
    <w:rsid w:val="00583EF1"/>
    <w:rsid w:val="005C1B64"/>
    <w:rsid w:val="005D08CF"/>
    <w:rsid w:val="005E7F05"/>
    <w:rsid w:val="00605721"/>
    <w:rsid w:val="0061172C"/>
    <w:rsid w:val="00611B58"/>
    <w:rsid w:val="00640F16"/>
    <w:rsid w:val="00647A1B"/>
    <w:rsid w:val="00652B31"/>
    <w:rsid w:val="006610B2"/>
    <w:rsid w:val="00676A80"/>
    <w:rsid w:val="006B0B6D"/>
    <w:rsid w:val="006D0B44"/>
    <w:rsid w:val="006D70C3"/>
    <w:rsid w:val="007027C2"/>
    <w:rsid w:val="007051D9"/>
    <w:rsid w:val="00711A0A"/>
    <w:rsid w:val="00732FC8"/>
    <w:rsid w:val="00736110"/>
    <w:rsid w:val="00754032"/>
    <w:rsid w:val="00762695"/>
    <w:rsid w:val="0077777F"/>
    <w:rsid w:val="00787E40"/>
    <w:rsid w:val="00792DA7"/>
    <w:rsid w:val="007C70A4"/>
    <w:rsid w:val="007C7F41"/>
    <w:rsid w:val="007E1EF8"/>
    <w:rsid w:val="007F7E8F"/>
    <w:rsid w:val="00803B42"/>
    <w:rsid w:val="0080662A"/>
    <w:rsid w:val="00862E60"/>
    <w:rsid w:val="0086313B"/>
    <w:rsid w:val="00865163"/>
    <w:rsid w:val="008701B0"/>
    <w:rsid w:val="0087154E"/>
    <w:rsid w:val="00871756"/>
    <w:rsid w:val="008A4580"/>
    <w:rsid w:val="008A50AF"/>
    <w:rsid w:val="00900CE4"/>
    <w:rsid w:val="009100DA"/>
    <w:rsid w:val="00914432"/>
    <w:rsid w:val="00916553"/>
    <w:rsid w:val="00936306"/>
    <w:rsid w:val="009415A6"/>
    <w:rsid w:val="00950C91"/>
    <w:rsid w:val="0095497D"/>
    <w:rsid w:val="009637A6"/>
    <w:rsid w:val="00971937"/>
    <w:rsid w:val="009741AA"/>
    <w:rsid w:val="009A068C"/>
    <w:rsid w:val="009A09BB"/>
    <w:rsid w:val="009A4684"/>
    <w:rsid w:val="009A628F"/>
    <w:rsid w:val="009B7A34"/>
    <w:rsid w:val="009C0FEF"/>
    <w:rsid w:val="009C41CE"/>
    <w:rsid w:val="009E67E7"/>
    <w:rsid w:val="00A1116B"/>
    <w:rsid w:val="00A208A5"/>
    <w:rsid w:val="00A21548"/>
    <w:rsid w:val="00A42DFF"/>
    <w:rsid w:val="00A6199E"/>
    <w:rsid w:val="00A80867"/>
    <w:rsid w:val="00A91EA1"/>
    <w:rsid w:val="00AA491E"/>
    <w:rsid w:val="00AC0DAA"/>
    <w:rsid w:val="00AC1565"/>
    <w:rsid w:val="00AD0A86"/>
    <w:rsid w:val="00AD1688"/>
    <w:rsid w:val="00B354C2"/>
    <w:rsid w:val="00B50F52"/>
    <w:rsid w:val="00B52401"/>
    <w:rsid w:val="00B64A75"/>
    <w:rsid w:val="00B74D22"/>
    <w:rsid w:val="00BA136D"/>
    <w:rsid w:val="00BB6AEF"/>
    <w:rsid w:val="00BC17EA"/>
    <w:rsid w:val="00BC41E3"/>
    <w:rsid w:val="00BE12DE"/>
    <w:rsid w:val="00BE2158"/>
    <w:rsid w:val="00C4773E"/>
    <w:rsid w:val="00C52513"/>
    <w:rsid w:val="00C562F1"/>
    <w:rsid w:val="00C7053B"/>
    <w:rsid w:val="00C71219"/>
    <w:rsid w:val="00C74818"/>
    <w:rsid w:val="00C8195F"/>
    <w:rsid w:val="00C8706F"/>
    <w:rsid w:val="00C97090"/>
    <w:rsid w:val="00CA3953"/>
    <w:rsid w:val="00CC0E68"/>
    <w:rsid w:val="00CC5D3B"/>
    <w:rsid w:val="00CD4C0B"/>
    <w:rsid w:val="00CD6A19"/>
    <w:rsid w:val="00CF64F5"/>
    <w:rsid w:val="00CF6A79"/>
    <w:rsid w:val="00D14C79"/>
    <w:rsid w:val="00D255BE"/>
    <w:rsid w:val="00D25D0B"/>
    <w:rsid w:val="00D26CFC"/>
    <w:rsid w:val="00D47B49"/>
    <w:rsid w:val="00D732B2"/>
    <w:rsid w:val="00D73677"/>
    <w:rsid w:val="00D83F4D"/>
    <w:rsid w:val="00D960D7"/>
    <w:rsid w:val="00DA2325"/>
    <w:rsid w:val="00DA7639"/>
    <w:rsid w:val="00E33133"/>
    <w:rsid w:val="00E72719"/>
    <w:rsid w:val="00E935DC"/>
    <w:rsid w:val="00E96B8A"/>
    <w:rsid w:val="00EA37A9"/>
    <w:rsid w:val="00EA580A"/>
    <w:rsid w:val="00EB3954"/>
    <w:rsid w:val="00EB45A4"/>
    <w:rsid w:val="00EE6E94"/>
    <w:rsid w:val="00F30CF7"/>
    <w:rsid w:val="00F42541"/>
    <w:rsid w:val="00F53FD4"/>
    <w:rsid w:val="00F61BBB"/>
    <w:rsid w:val="00F65194"/>
    <w:rsid w:val="00F75D3A"/>
    <w:rsid w:val="00F924E9"/>
    <w:rsid w:val="00FA66AD"/>
    <w:rsid w:val="00FC753C"/>
    <w:rsid w:val="00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71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8</Words>
  <Characters>2901</Characters>
  <Application>Microsoft Office Word</Application>
  <DocSecurity>0</DocSecurity>
  <Lines>24</Lines>
  <Paragraphs>6</Paragraphs>
  <ScaleCrop>false</ScaleCrop>
  <Company>Alberta Health Services</Company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16</cp:revision>
  <dcterms:created xsi:type="dcterms:W3CDTF">2017-10-13T18:55:00Z</dcterms:created>
  <dcterms:modified xsi:type="dcterms:W3CDTF">2018-02-22T18:13:00Z</dcterms:modified>
</cp:coreProperties>
</file>